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42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127"/>
        <w:gridCol w:w="949"/>
        <w:gridCol w:w="950"/>
        <w:gridCol w:w="950"/>
        <w:gridCol w:w="950"/>
        <w:gridCol w:w="1018"/>
        <w:gridCol w:w="1061"/>
        <w:gridCol w:w="1037"/>
      </w:tblGrid>
      <w:tr w:rsidR="00113EB5" w:rsidRPr="00632E42" w:rsidTr="00361D9E">
        <w:trPr>
          <w:trHeight w:val="34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bookmarkStart w:id="0" w:name="_Ref302816"/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szCs w:val="24"/>
              </w:rPr>
              <w:t>Nquee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nC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szCs w:val="24"/>
              </w:rPr>
              <w:t>BrCy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pSe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pInsect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szCs w:val="24"/>
              </w:rPr>
              <w:t>pLiquid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szCs w:val="24"/>
              </w:rPr>
              <w:t>Diurn</w:t>
            </w:r>
            <w:proofErr w:type="spellEnd"/>
          </w:p>
        </w:tc>
      </w:tr>
      <w:tr w:rsidR="00113EB5" w:rsidRPr="00632E42" w:rsidTr="00361D9E">
        <w:trPr>
          <w:trHeight w:val="34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lnCS</w:t>
            </w:r>
            <w:proofErr w:type="spellEnd"/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0.3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</w:tr>
      <w:tr w:rsidR="00113EB5" w:rsidRPr="00632E42" w:rsidTr="00361D9E">
        <w:trPr>
          <w:trHeight w:val="34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szCs w:val="24"/>
              </w:rPr>
              <w:t>BrCy</w:t>
            </w:r>
            <w:proofErr w:type="spellEnd"/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1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1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</w:tr>
      <w:tr w:rsidR="00113EB5" w:rsidRPr="00632E42" w:rsidTr="00361D9E">
        <w:trPr>
          <w:trHeight w:val="34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pSeed</w:t>
            </w:r>
            <w:proofErr w:type="spellEnd"/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1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0.0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0.2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</w:tr>
      <w:tr w:rsidR="00113EB5" w:rsidRPr="00632E42" w:rsidTr="00361D9E">
        <w:trPr>
          <w:trHeight w:val="34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pInsects</w:t>
            </w:r>
            <w:proofErr w:type="spellEnd"/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0.1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1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4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4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</w:tr>
      <w:tr w:rsidR="00113EB5" w:rsidRPr="00632E42" w:rsidTr="00361D9E">
        <w:trPr>
          <w:trHeight w:val="34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szCs w:val="24"/>
              </w:rPr>
              <w:t>pLiquid</w:t>
            </w:r>
            <w:proofErr w:type="spellEnd"/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0.0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0.1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0.1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5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5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</w:tr>
      <w:tr w:rsidR="00113EB5" w:rsidRPr="00632E42" w:rsidTr="00361D9E">
        <w:trPr>
          <w:trHeight w:val="340"/>
        </w:trPr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proofErr w:type="spellStart"/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Diurn</w:t>
            </w:r>
            <w:proofErr w:type="spellEnd"/>
          </w:p>
        </w:tc>
        <w:tc>
          <w:tcPr>
            <w:tcW w:w="9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23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06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458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005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0.16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142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</w:p>
        </w:tc>
      </w:tr>
      <w:tr w:rsidR="00113EB5" w:rsidRPr="00632E42" w:rsidTr="00361D9E">
        <w:trPr>
          <w:trHeight w:val="34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B5" w:rsidRPr="00632E42" w:rsidRDefault="00113EB5" w:rsidP="00361D9E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szCs w:val="24"/>
              </w:rPr>
              <w:t>Ws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0.0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0.3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-0.3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0.17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-0.11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632E42" w:rsidRDefault="00113EB5" w:rsidP="00361D9E">
            <w:pPr>
              <w:spacing w:after="0" w:line="276" w:lineRule="auto"/>
              <w:jc w:val="right"/>
              <w:rPr>
                <w:rFonts w:eastAsia="Times New Roman"/>
                <w:color w:val="000000"/>
                <w:szCs w:val="24"/>
                <w:lang w:val="ca-ES" w:eastAsia="ca-ES"/>
              </w:rPr>
            </w:pPr>
            <w:r w:rsidRPr="00632E42">
              <w:rPr>
                <w:rFonts w:eastAsia="Times New Roman"/>
                <w:color w:val="000000"/>
                <w:szCs w:val="24"/>
                <w:lang w:val="ca-ES" w:eastAsia="ca-ES"/>
              </w:rPr>
              <w:t>-0.04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EB5" w:rsidRPr="0080491D" w:rsidRDefault="00113EB5" w:rsidP="00361D9E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Cs w:val="24"/>
                <w:lang w:val="ca-ES" w:eastAsia="ca-ES"/>
              </w:rPr>
            </w:pPr>
            <w:r w:rsidRPr="0080491D">
              <w:rPr>
                <w:rFonts w:eastAsia="Times New Roman"/>
                <w:b/>
                <w:color w:val="000000"/>
                <w:szCs w:val="24"/>
                <w:lang w:val="ca-ES" w:eastAsia="ca-ES"/>
              </w:rPr>
              <w:t>0.304</w:t>
            </w:r>
          </w:p>
        </w:tc>
      </w:tr>
    </w:tbl>
    <w:p w:rsidR="00113EB5" w:rsidRPr="00632E42" w:rsidRDefault="00113EB5" w:rsidP="00113EB5">
      <w:pPr>
        <w:spacing w:line="360" w:lineRule="auto"/>
        <w:jc w:val="left"/>
        <w:rPr>
          <w:rFonts w:eastAsia="Times New Roman"/>
          <w:color w:val="000000"/>
          <w:szCs w:val="24"/>
          <w:lang w:eastAsia="ca-ES"/>
        </w:rPr>
      </w:pPr>
    </w:p>
    <w:bookmarkEnd w:id="0"/>
    <w:p w:rsidR="00877235" w:rsidRDefault="00877235">
      <w:pPr>
        <w:spacing w:line="276" w:lineRule="auto"/>
        <w:jc w:val="left"/>
        <w:rPr>
          <w:szCs w:val="24"/>
        </w:rPr>
      </w:pPr>
    </w:p>
    <w:sectPr w:rsidR="00877235" w:rsidSect="00423A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1092D"/>
    <w:multiLevelType w:val="hybridMultilevel"/>
    <w:tmpl w:val="767AC9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A9163B"/>
    <w:multiLevelType w:val="hybridMultilevel"/>
    <w:tmpl w:val="CFF0B2EC"/>
    <w:lvl w:ilvl="0" w:tplc="0C0A0001">
      <w:start w:val="1"/>
      <w:numFmt w:val="bullet"/>
      <w:lvlText w:val=""/>
      <w:lvlJc w:val="left"/>
      <w:pPr>
        <w:ind w:left="97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69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1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3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5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57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9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1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3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ga Boet Escarseller">
    <w15:presenceInfo w15:providerId="None" w15:userId="Olga Boet Escarsell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13EB5"/>
    <w:rsid w:val="00065CEB"/>
    <w:rsid w:val="00113EB5"/>
    <w:rsid w:val="001426C4"/>
    <w:rsid w:val="00180BE6"/>
    <w:rsid w:val="002433D3"/>
    <w:rsid w:val="002607F1"/>
    <w:rsid w:val="00263B9D"/>
    <w:rsid w:val="00297DAA"/>
    <w:rsid w:val="002B59A9"/>
    <w:rsid w:val="00361D9E"/>
    <w:rsid w:val="00423ABC"/>
    <w:rsid w:val="00484902"/>
    <w:rsid w:val="00510C67"/>
    <w:rsid w:val="006B3CCF"/>
    <w:rsid w:val="00710D59"/>
    <w:rsid w:val="007343D6"/>
    <w:rsid w:val="00751D94"/>
    <w:rsid w:val="007A304C"/>
    <w:rsid w:val="00850B68"/>
    <w:rsid w:val="00877235"/>
    <w:rsid w:val="0094574A"/>
    <w:rsid w:val="00991B80"/>
    <w:rsid w:val="009D4E36"/>
    <w:rsid w:val="00A20676"/>
    <w:rsid w:val="00AD1D2C"/>
    <w:rsid w:val="00BC7F80"/>
    <w:rsid w:val="00BE644B"/>
    <w:rsid w:val="00C77453"/>
    <w:rsid w:val="00C869E5"/>
    <w:rsid w:val="00CD51BB"/>
    <w:rsid w:val="00D261B9"/>
    <w:rsid w:val="00D934B6"/>
    <w:rsid w:val="00DD4786"/>
    <w:rsid w:val="00EC1481"/>
    <w:rsid w:val="00ED0CA5"/>
    <w:rsid w:val="00F44852"/>
    <w:rsid w:val="00FB3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EB5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Senseespaiat">
    <w:name w:val="No Spacing"/>
    <w:uiPriority w:val="1"/>
    <w:qFormat/>
    <w:rsid w:val="00113EB5"/>
    <w:pPr>
      <w:spacing w:after="0" w:line="240" w:lineRule="auto"/>
    </w:pPr>
    <w:rPr>
      <w:rFonts w:ascii="Calibri" w:eastAsia="Calibri" w:hAnsi="Calibri" w:cs="Times New Roman"/>
      <w:lang w:val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C869E5"/>
  </w:style>
  <w:style w:type="paragraph" w:styleId="Pargrafdellista">
    <w:name w:val="List Paragraph"/>
    <w:basedOn w:val="Normal"/>
    <w:uiPriority w:val="34"/>
    <w:qFormat/>
    <w:rsid w:val="009D4E36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C77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C77453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DA2537-6DD3-448B-B0DE-9CC718697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mex</dc:creator>
  <cp:lastModifiedBy>myrmex</cp:lastModifiedBy>
  <cp:revision>3</cp:revision>
  <dcterms:created xsi:type="dcterms:W3CDTF">2019-12-19T19:32:00Z</dcterms:created>
  <dcterms:modified xsi:type="dcterms:W3CDTF">2019-12-19T19:34:00Z</dcterms:modified>
</cp:coreProperties>
</file>